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1B5BF" w14:textId="1CC6A2E2" w:rsidR="00D0397D" w:rsidRPr="00096C23" w:rsidRDefault="00D0397D" w:rsidP="00D0397D">
      <w:pPr>
        <w:pStyle w:val="Geenafstand"/>
        <w:rPr>
          <w:rFonts w:ascii="Lucida Console" w:hAnsi="Lucida Console" w:cs="Courier New"/>
          <w:color w:val="0070C0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0070C0"/>
          <w:sz w:val="16"/>
          <w:szCs w:val="16"/>
          <w:lang w:val="en-US"/>
        </w:rPr>
        <w:t>#</w:t>
      </w:r>
      <w:r w:rsidR="00045992">
        <w:rPr>
          <w:rFonts w:ascii="Lucida Console" w:hAnsi="Lucida Console" w:cs="Courier New"/>
          <w:color w:val="0070C0"/>
          <w:sz w:val="16"/>
          <w:szCs w:val="16"/>
          <w:lang w:val="en-US"/>
        </w:rPr>
        <w:t>###</w:t>
      </w:r>
      <w:r w:rsidRPr="00096C23">
        <w:rPr>
          <w:rFonts w:ascii="Lucida Console" w:hAnsi="Lucida Console" w:cs="Courier New"/>
          <w:color w:val="0070C0"/>
          <w:sz w:val="16"/>
          <w:szCs w:val="16"/>
          <w:lang w:val="en-US"/>
        </w:rPr>
        <w:t xml:space="preserve"># </w:t>
      </w:r>
      <w:r w:rsidR="00045992">
        <w:rPr>
          <w:rFonts w:ascii="Lucida Console" w:hAnsi="Lucida Console" w:cs="Courier New"/>
          <w:color w:val="0070C0"/>
          <w:sz w:val="16"/>
          <w:szCs w:val="16"/>
          <w:lang w:val="en-US"/>
        </w:rPr>
        <w:t xml:space="preserve">CFA for implementation determinants </w:t>
      </w:r>
      <w:r w:rsidR="00045992" w:rsidRPr="00096C23">
        <w:rPr>
          <w:rFonts w:ascii="Lucida Console" w:hAnsi="Lucida Console" w:cs="Courier New"/>
          <w:color w:val="0070C0"/>
          <w:sz w:val="16"/>
          <w:szCs w:val="16"/>
          <w:lang w:val="en-US"/>
        </w:rPr>
        <w:t>#</w:t>
      </w:r>
      <w:r w:rsidR="00045992">
        <w:rPr>
          <w:rFonts w:ascii="Lucida Console" w:hAnsi="Lucida Console" w:cs="Courier New"/>
          <w:color w:val="0070C0"/>
          <w:sz w:val="16"/>
          <w:szCs w:val="16"/>
          <w:lang w:val="en-US"/>
        </w:rPr>
        <w:t>###</w:t>
      </w:r>
      <w:r w:rsidR="00045992" w:rsidRPr="00096C23">
        <w:rPr>
          <w:rFonts w:ascii="Lucida Console" w:hAnsi="Lucida Console" w:cs="Courier New"/>
          <w:color w:val="0070C0"/>
          <w:sz w:val="16"/>
          <w:szCs w:val="16"/>
          <w:lang w:val="en-US"/>
        </w:rPr>
        <w:t>#</w:t>
      </w:r>
    </w:p>
    <w:p w14:paraId="3416422B" w14:textId="17B7E3D0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{r</w:t>
      </w:r>
      <w:r w:rsidR="00045992">
        <w:rPr>
          <w:rFonts w:ascii="Lucida Console" w:hAnsi="Lucida Console" w:cs="Courier New"/>
          <w:sz w:val="16"/>
          <w:szCs w:val="16"/>
          <w:lang w:val="en-US"/>
        </w:rPr>
        <w:t xml:space="preserve"> CFA determinants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}</w:t>
      </w:r>
    </w:p>
    <w:p w14:paraId="10F67D78" w14:textId="5CF788D4" w:rsidR="009C5ECD" w:rsidRPr="00045992" w:rsidRDefault="009C5ECD" w:rsidP="009C5EC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# CFA model</w:t>
      </w:r>
    </w:p>
    <w:p w14:paraId="1B963A1F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045992">
        <w:rPr>
          <w:rFonts w:ascii="Lucida Console" w:hAnsi="Lucida Console" w:cs="Courier New"/>
          <w:sz w:val="16"/>
          <w:szCs w:val="16"/>
          <w:lang w:val="en-US"/>
        </w:rPr>
        <w:t xml:space="preserve">model &lt;- </w:t>
      </w: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'</w:t>
      </w:r>
    </w:p>
    <w:p w14:paraId="6D408436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# Construct: Client Cooperation (</w:t>
      </w:r>
      <w:proofErr w:type="spellStart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ClientCoop</w:t>
      </w:r>
      <w:proofErr w:type="spellEnd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)</w:t>
      </w:r>
    </w:p>
    <w:p w14:paraId="5F1CFA5C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</w:t>
      </w:r>
      <w:proofErr w:type="spellStart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ClientCoop</w:t>
      </w:r>
      <w:proofErr w:type="spellEnd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=~ R_V44 + RN_V45_Recoded</w:t>
      </w:r>
    </w:p>
    <w:p w14:paraId="75BD873E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</w:t>
      </w:r>
    </w:p>
    <w:p w14:paraId="02FA3DFA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# Construct: Descriptive Norm (</w:t>
      </w:r>
      <w:proofErr w:type="spellStart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DescrNorm</w:t>
      </w:r>
      <w:proofErr w:type="spellEnd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)</w:t>
      </w:r>
    </w:p>
    <w:p w14:paraId="55285B63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</w:t>
      </w:r>
      <w:proofErr w:type="spellStart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DescrNorm</w:t>
      </w:r>
      <w:proofErr w:type="spellEnd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=~ V24 + V25</w:t>
      </w:r>
    </w:p>
    <w:p w14:paraId="0846CE52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</w:t>
      </w:r>
    </w:p>
    <w:p w14:paraId="1F65D2BE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# Construct: Knowledge</w:t>
      </w:r>
    </w:p>
    <w:p w14:paraId="20528A48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Knowledge =~ R_V31 + R_V32</w:t>
      </w:r>
    </w:p>
    <w:p w14:paraId="198FBC08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</w:t>
      </w:r>
    </w:p>
    <w:p w14:paraId="3A2D4A82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# Construct: Outcome Expectations (</w:t>
      </w:r>
      <w:proofErr w:type="spellStart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OutcomeExp</w:t>
      </w:r>
      <w:proofErr w:type="spellEnd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)</w:t>
      </w:r>
    </w:p>
    <w:p w14:paraId="769041A1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</w:t>
      </w:r>
      <w:proofErr w:type="spellStart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OutcomeExp</w:t>
      </w:r>
      <w:proofErr w:type="spellEnd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=~ R_V49 + R_V50</w:t>
      </w:r>
    </w:p>
    <w:p w14:paraId="1732A69E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</w:t>
      </w:r>
    </w:p>
    <w:p w14:paraId="0D2EA8E2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# Construct: Professional Obligation (</w:t>
      </w:r>
      <w:proofErr w:type="spellStart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ProfObl</w:t>
      </w:r>
      <w:proofErr w:type="spellEnd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)</w:t>
      </w:r>
    </w:p>
    <w:p w14:paraId="5211A364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</w:t>
      </w:r>
      <w:proofErr w:type="spellStart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ProfObl</w:t>
      </w:r>
      <w:proofErr w:type="spellEnd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=~ R_V35 + R_V36 + RIRT_V38 + RIRT_V39</w:t>
      </w:r>
    </w:p>
    <w:p w14:paraId="09B62380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</w:t>
      </w:r>
    </w:p>
    <w:p w14:paraId="2B7C95C1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# Construct: Coordinator</w:t>
      </w:r>
    </w:p>
    <w:p w14:paraId="6589E60D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Coordinator =~ RIRT_V42 + R_V43</w:t>
      </w:r>
    </w:p>
    <w:p w14:paraId="764B71DD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</w:t>
      </w:r>
    </w:p>
    <w:p w14:paraId="475C0FC4" w14:textId="7FBAD9B0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# Construct: Partnership</w:t>
      </w: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and connections</w:t>
      </w:r>
    </w:p>
    <w:p w14:paraId="31D59C02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 Partnership =~ R_V46 + R_V47 + R_V48 + RIRT_V53</w:t>
      </w:r>
    </w:p>
    <w:p w14:paraId="4D08247F" w14:textId="77777777" w:rsidR="00045992" w:rsidRPr="005575F4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'</w:t>
      </w:r>
    </w:p>
    <w:p w14:paraId="0DC8CB1B" w14:textId="77777777" w:rsidR="00045992" w:rsidRDefault="00045992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558F137B" w14:textId="4C6D0795" w:rsidR="009C5ECD" w:rsidRPr="009C5ECD" w:rsidRDefault="009C5ECD" w:rsidP="00045992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9C5ECD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# CFA </w:t>
      </w:r>
    </w:p>
    <w:p w14:paraId="6CEB2F72" w14:textId="76F20B76" w:rsidR="009C5ECD" w:rsidRPr="009C5ECD" w:rsidRDefault="00045992" w:rsidP="009C5EC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F</w:t>
      </w:r>
      <w:r w:rsidR="009C5ECD" w:rsidRPr="009C5ECD">
        <w:rPr>
          <w:rFonts w:ascii="Lucida Console" w:hAnsi="Lucida Console" w:cs="Courier New"/>
          <w:sz w:val="16"/>
          <w:szCs w:val="16"/>
          <w:lang w:val="en-US"/>
        </w:rPr>
        <w:t>it</w:t>
      </w:r>
      <w:r>
        <w:rPr>
          <w:rFonts w:ascii="Lucida Console" w:hAnsi="Lucida Console" w:cs="Courier New"/>
          <w:sz w:val="16"/>
          <w:szCs w:val="16"/>
          <w:lang w:val="en-US"/>
        </w:rPr>
        <w:t>_ImpDeter</w:t>
      </w:r>
      <w:proofErr w:type="spellEnd"/>
      <w:r w:rsidR="009C5ECD" w:rsidRPr="009C5ECD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="009C5ECD" w:rsidRPr="009C5ECD">
        <w:rPr>
          <w:rFonts w:ascii="Lucida Console" w:hAnsi="Lucida Console" w:cs="Courier New"/>
          <w:sz w:val="16"/>
          <w:szCs w:val="16"/>
          <w:lang w:val="en-US"/>
        </w:rPr>
        <w:t>cfa</w:t>
      </w:r>
      <w:proofErr w:type="spellEnd"/>
      <w:r w:rsidR="009C5ECD" w:rsidRPr="009C5ECD">
        <w:rPr>
          <w:rFonts w:ascii="Lucida Console" w:hAnsi="Lucida Console" w:cs="Courier New"/>
          <w:sz w:val="16"/>
          <w:szCs w:val="16"/>
          <w:lang w:val="en-US"/>
        </w:rPr>
        <w:t xml:space="preserve">(model, data = </w:t>
      </w:r>
      <w:proofErr w:type="spellStart"/>
      <w:r w:rsidR="009C5ECD" w:rsidRPr="009C5ECD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="009C5ECD" w:rsidRPr="009C5ECD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588197C" w14:textId="77777777" w:rsidR="009C5ECD" w:rsidRPr="009C5ECD" w:rsidRDefault="009C5ECD" w:rsidP="009C5EC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77F7695A" w14:textId="5D62A225" w:rsidR="009C5ECD" w:rsidRPr="00045992" w:rsidRDefault="009C5ECD" w:rsidP="009C5EC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9C5ECD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# Model </w:t>
      </w:r>
      <w:r w:rsid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summary</w:t>
      </w:r>
    </w:p>
    <w:p w14:paraId="6991A38B" w14:textId="2BD0811F" w:rsidR="009C5ECD" w:rsidRPr="009C5ECD" w:rsidRDefault="009C5ECD" w:rsidP="009C5EC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summary_fit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 &lt;- summary(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fit_</w:t>
      </w:r>
      <w:r w:rsidR="00A714A1">
        <w:rPr>
          <w:rFonts w:ascii="Lucida Console" w:hAnsi="Lucida Console" w:cs="Courier New"/>
          <w:sz w:val="16"/>
          <w:szCs w:val="16"/>
          <w:lang w:val="en-US"/>
        </w:rPr>
        <w:t>ImpDeter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fit.measures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45992">
        <w:rPr>
          <w:rFonts w:ascii="Lucida Console" w:hAnsi="Lucida Console" w:cs="Courier New"/>
          <w:color w:val="4472C4"/>
          <w:sz w:val="16"/>
          <w:szCs w:val="16"/>
          <w:lang w:val="en-US"/>
        </w:rPr>
        <w:t>TRUE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, standardized = </w:t>
      </w:r>
      <w:r w:rsidR="00045992" w:rsidRPr="00045992">
        <w:rPr>
          <w:rFonts w:ascii="Lucida Console" w:hAnsi="Lucida Console" w:cs="Courier New"/>
          <w:color w:val="4472C4"/>
          <w:sz w:val="16"/>
          <w:szCs w:val="16"/>
          <w:lang w:val="en-US"/>
        </w:rPr>
        <w:t>TRUE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8493195" w14:textId="202527C6" w:rsidR="009C5ECD" w:rsidRDefault="009C5ECD" w:rsidP="009C5EC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summary_fit</w:t>
      </w:r>
      <w:proofErr w:type="spellEnd"/>
    </w:p>
    <w:p w14:paraId="0875CFAC" w14:textId="77777777" w:rsidR="00A714A1" w:rsidRDefault="00A714A1" w:rsidP="009C5EC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1D0F8031" w14:textId="77777777" w:rsidR="00A714A1" w:rsidRPr="009C5ECD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9C5ECD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# </w:t>
      </w:r>
      <w:r>
        <w:rPr>
          <w:rFonts w:ascii="Lucida Console" w:hAnsi="Lucida Console" w:cs="Courier New"/>
          <w:color w:val="70AD47"/>
          <w:sz w:val="16"/>
          <w:szCs w:val="16"/>
          <w:lang w:val="en-US"/>
        </w:rPr>
        <w:t>F</w:t>
      </w:r>
      <w:r w:rsidRPr="009C5ECD">
        <w:rPr>
          <w:rFonts w:ascii="Lucida Console" w:hAnsi="Lucida Console" w:cs="Courier New"/>
          <w:color w:val="70AD47"/>
          <w:sz w:val="16"/>
          <w:szCs w:val="16"/>
          <w:lang w:val="en-US"/>
        </w:rPr>
        <w:t>it indices</w:t>
      </w:r>
    </w:p>
    <w:p w14:paraId="76B5A98B" w14:textId="77777777" w:rsidR="00A714A1" w:rsidRPr="009C5ECD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fit_indices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summary_fit$fit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>[c</w:t>
      </w:r>
      <w:r w:rsidRPr="00045992">
        <w:rPr>
          <w:rFonts w:ascii="Lucida Console" w:hAnsi="Lucida Console" w:cs="Courier New"/>
          <w:color w:val="000000"/>
          <w:sz w:val="16"/>
          <w:szCs w:val="16"/>
          <w:lang w:val="en-US"/>
        </w:rPr>
        <w:t>(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proofErr w:type="spellStart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chisq</w:t>
      </w:r>
      <w:proofErr w:type="spellEnd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</w:t>
      </w:r>
      <w:proofErr w:type="spellStart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df</w:t>
      </w:r>
      <w:proofErr w:type="spellEnd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</w:t>
      </w:r>
      <w:proofErr w:type="spellStart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pvalue</w:t>
      </w:r>
      <w:proofErr w:type="spellEnd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cfi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</w:t>
      </w:r>
      <w:proofErr w:type="spellStart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tli</w:t>
      </w:r>
      <w:proofErr w:type="spellEnd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</w:t>
      </w:r>
      <w:proofErr w:type="spellStart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rmsea</w:t>
      </w:r>
      <w:proofErr w:type="spellEnd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</w:t>
      </w:r>
      <w:proofErr w:type="spellStart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srmr</w:t>
      </w:r>
      <w:proofErr w:type="spellEnd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)]</w:t>
      </w:r>
    </w:p>
    <w:p w14:paraId="32364038" w14:textId="77777777" w:rsid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>
        <w:rPr>
          <w:rFonts w:ascii="Lucida Console" w:hAnsi="Lucida Console" w:cs="Courier New"/>
          <w:sz w:val="16"/>
          <w:szCs w:val="16"/>
          <w:lang w:val="en-US"/>
        </w:rPr>
        <w:t>print(</w:t>
      </w:r>
      <w:proofErr w:type="spellStart"/>
      <w:r>
        <w:rPr>
          <w:rFonts w:ascii="Lucida Console" w:hAnsi="Lucida Console" w:cs="Courier New"/>
          <w:sz w:val="16"/>
          <w:szCs w:val="16"/>
          <w:lang w:val="en-US"/>
        </w:rPr>
        <w:t>fit_indices</w:t>
      </w:r>
      <w:proofErr w:type="spellEnd"/>
      <w:r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E6653F3" w14:textId="77777777" w:rsidR="00A714A1" w:rsidRDefault="00A714A1" w:rsidP="009C5EC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19E7E790" w14:textId="3D0105A5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# Extract </w:t>
      </w:r>
      <w:proofErr w:type="spellStart"/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standaard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ized</w:t>
      </w:r>
      <w:proofErr w:type="spellEnd"/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solutions</w:t>
      </w:r>
    </w:p>
    <w:p w14:paraId="70AB484A" w14:textId="0273A910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Solution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it_</w:t>
      </w:r>
      <w:r>
        <w:rPr>
          <w:rFonts w:ascii="Lucida Console" w:hAnsi="Lucida Console" w:cs="Courier New"/>
          <w:sz w:val="16"/>
          <w:szCs w:val="16"/>
          <w:lang w:val="en-US"/>
        </w:rPr>
        <w:t>ImpDeter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6013BEF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</w:t>
      </w:r>
      <w:proofErr w:type="gramStart"/>
      <w:r w:rsidRPr="00A714A1">
        <w:rPr>
          <w:rFonts w:ascii="Lucida Console" w:hAnsi="Lucida Console" w:cs="Courier New"/>
          <w:sz w:val="16"/>
          <w:szCs w:val="16"/>
          <w:lang w:val="en-US"/>
        </w:rPr>
        <w:t>solution</w:t>
      </w:r>
      <w:proofErr w:type="spellEnd"/>
      <w:proofErr w:type="gramEnd"/>
    </w:p>
    <w:p w14:paraId="50AA0E41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26F1B1E0" w14:textId="7F83C314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</w:rPr>
        <w:t xml:space="preserve"># </w:t>
      </w:r>
      <w:proofErr w:type="spellStart"/>
      <w:r w:rsidRPr="00A714A1">
        <w:rPr>
          <w:rFonts w:ascii="Lucida Console" w:hAnsi="Lucida Console" w:cs="Courier New"/>
          <w:color w:val="70AD47"/>
          <w:sz w:val="16"/>
          <w:szCs w:val="16"/>
        </w:rPr>
        <w:t>calculate</w:t>
      </w:r>
      <w:proofErr w:type="spellEnd"/>
      <w:r w:rsidRPr="00A714A1">
        <w:rPr>
          <w:rFonts w:ascii="Lucida Console" w:hAnsi="Lucida Console" w:cs="Courier New"/>
          <w:color w:val="70AD47"/>
          <w:sz w:val="16"/>
          <w:szCs w:val="16"/>
        </w:rPr>
        <w:t xml:space="preserve"> R2 </w:t>
      </w:r>
      <w:proofErr w:type="spellStart"/>
      <w:r w:rsidRPr="00A714A1">
        <w:rPr>
          <w:rFonts w:ascii="Lucida Console" w:hAnsi="Lucida Console" w:cs="Courier New"/>
          <w:color w:val="70AD47"/>
          <w:sz w:val="16"/>
          <w:szCs w:val="16"/>
        </w:rPr>
        <w:t>values</w:t>
      </w:r>
      <w:proofErr w:type="spellEnd"/>
    </w:p>
    <w:p w14:paraId="2141A52F" w14:textId="179EEA29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r_squared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&lt;- inspect(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it_</w:t>
      </w:r>
      <w:r>
        <w:rPr>
          <w:rFonts w:ascii="Lucida Console" w:hAnsi="Lucida Console" w:cs="Courier New"/>
          <w:sz w:val="16"/>
          <w:szCs w:val="16"/>
          <w:lang w:val="en-US"/>
        </w:rPr>
        <w:t>ImpDeter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, what = 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"r2"</w:t>
      </w:r>
      <w:r w:rsidRPr="00A714A1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E6AC880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119ABAD5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Create a data frame for the factor loadings</w:t>
      </w:r>
    </w:p>
    <w:p w14:paraId="77FE393E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data.frame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(</w:t>
      </w:r>
    </w:p>
    <w:p w14:paraId="6EE704BE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Latente_Variabele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lh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,</w:t>
      </w:r>
    </w:p>
    <w:p w14:paraId="2FADEBBA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Item =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rh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,</w:t>
      </w:r>
    </w:p>
    <w:p w14:paraId="3E391E67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Estimate =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est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,      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Unstandardized estimates</w:t>
      </w:r>
    </w:p>
    <w:p w14:paraId="30503B79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SE =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se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,              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Standard errors</w:t>
      </w:r>
    </w:p>
    <w:p w14:paraId="11065392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Z =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z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,                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Z-values</w:t>
      </w:r>
    </w:p>
    <w:p w14:paraId="3AC0CDDF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Lambda =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est.std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     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Standardized factor loadings</w:t>
      </w:r>
    </w:p>
    <w:p w14:paraId="11A6C8F1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467792BA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7444C6DA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Filter the appropriate rows for factor loadings</w:t>
      </w:r>
    </w:p>
    <w:p w14:paraId="0D8D9EDF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[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op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== "=~", ]</w:t>
      </w:r>
    </w:p>
    <w:p w14:paraId="0D14864A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67707DFA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Add R² values to the data frame</w:t>
      </w:r>
    </w:p>
    <w:p w14:paraId="619DC964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factor_loadings$R2 &lt;-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r_squared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[match(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$Item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, names(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r_squared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))]</w:t>
      </w:r>
    </w:p>
    <w:p w14:paraId="7D43FEE8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3496F49B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Add p-values to the data frame</w:t>
      </w:r>
    </w:p>
    <w:p w14:paraId="1E32AE8F" w14:textId="288B7B0E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$p_value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r w:rsidRPr="00A714A1">
        <w:rPr>
          <w:rFonts w:ascii="Lucida Console" w:hAnsi="Lucida Console" w:cs="Courier New"/>
          <w:color w:val="4472C4"/>
          <w:sz w:val="16"/>
          <w:szCs w:val="16"/>
          <w:lang w:val="en-US"/>
        </w:rPr>
        <w:t>2</w:t>
      </w: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* (</w:t>
      </w:r>
      <w:r w:rsidRPr="00A714A1">
        <w:rPr>
          <w:rFonts w:ascii="Lucida Console" w:hAnsi="Lucida Console" w:cs="Courier New"/>
          <w:color w:val="4472C4"/>
          <w:sz w:val="16"/>
          <w:szCs w:val="16"/>
          <w:lang w:val="en-US"/>
        </w:rPr>
        <w:t>1</w:t>
      </w: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-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pnorm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(abs(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$Z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))) </w:t>
      </w:r>
    </w:p>
    <w:p w14:paraId="195F6C08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7CC03EB4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Rearranging the columns to desired order</w:t>
      </w:r>
    </w:p>
    <w:p w14:paraId="76326A63" w14:textId="57C68085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[, c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(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proofErr w:type="spellStart"/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Latente_Variabele</w:t>
      </w:r>
      <w:proofErr w:type="spellEnd"/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Item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Estimate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SE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Z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Lambda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R2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p</w:t>
      </w:r>
      <w:proofErr w:type="spellStart"/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_value</w:t>
      </w:r>
      <w:proofErr w:type="spellEnd"/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A714A1">
        <w:rPr>
          <w:rFonts w:ascii="Lucida Console" w:hAnsi="Lucida Console" w:cs="Courier New"/>
          <w:sz w:val="16"/>
          <w:szCs w:val="16"/>
          <w:lang w:val="en-US"/>
        </w:rPr>
        <w:t>)]</w:t>
      </w:r>
    </w:p>
    <w:p w14:paraId="0728407E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2E3EE43C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Print the table with factor loadings and R² values</w:t>
      </w:r>
    </w:p>
    <w:p w14:paraId="2074092E" w14:textId="3DC6B00F" w:rsidR="00A714A1" w:rsidRPr="009C5ECD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>print(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EDEB9C6" w14:textId="77777777" w:rsidR="00045992" w:rsidRPr="009C5ECD" w:rsidRDefault="00045992" w:rsidP="009C5EC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1B1CCD0C" w14:textId="399BBC56" w:rsidR="009C5ECD" w:rsidRPr="009C5ECD" w:rsidRDefault="009C5ECD" w:rsidP="009C5EC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9C5ECD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# </w:t>
      </w:r>
      <w:r>
        <w:rPr>
          <w:rFonts w:ascii="Lucida Console" w:hAnsi="Lucida Console" w:cs="Courier New"/>
          <w:color w:val="70AD47"/>
          <w:sz w:val="16"/>
          <w:szCs w:val="16"/>
          <w:lang w:val="en-US"/>
        </w:rPr>
        <w:t>Reliability</w:t>
      </w:r>
    </w:p>
    <w:p w14:paraId="1338BAFE" w14:textId="664A6E98" w:rsidR="009C5ECD" w:rsidRDefault="009C5ECD" w:rsidP="009C5EC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composite_reliability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compRelSEM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fit_</w:t>
      </w:r>
      <w:r w:rsidR="00045992">
        <w:rPr>
          <w:rFonts w:ascii="Lucida Console" w:hAnsi="Lucida Console" w:cs="Courier New"/>
          <w:sz w:val="16"/>
          <w:szCs w:val="16"/>
          <w:lang w:val="en-US"/>
        </w:rPr>
        <w:t>ImpDeter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4D8EDFB" w14:textId="312E6ADC" w:rsidR="00A714A1" w:rsidRDefault="009C5ECD" w:rsidP="009C5EC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9C5ECD">
        <w:rPr>
          <w:rFonts w:ascii="Lucida Console" w:hAnsi="Lucida Console" w:cs="Courier New"/>
          <w:sz w:val="16"/>
          <w:szCs w:val="16"/>
          <w:lang w:val="en-US"/>
        </w:rPr>
        <w:t>print(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composite_reliability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42F2FA5" w14:textId="0DCE4A56" w:rsidR="00045992" w:rsidRDefault="00045992" w:rsidP="009C5EC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</w:t>
      </w:r>
    </w:p>
    <w:p w14:paraId="5BB68A43" w14:textId="77777777" w:rsidR="00045992" w:rsidRDefault="00045992" w:rsidP="00045992">
      <w:pPr>
        <w:pStyle w:val="Geenafstand"/>
        <w:rPr>
          <w:rFonts w:ascii="Lucida Console" w:hAnsi="Lucida Console" w:cs="Courier New"/>
          <w:color w:val="0070C0"/>
          <w:sz w:val="16"/>
          <w:szCs w:val="16"/>
          <w:lang w:val="en-US"/>
        </w:rPr>
      </w:pPr>
    </w:p>
    <w:p w14:paraId="23599A48" w14:textId="77777777" w:rsidR="00A714A1" w:rsidRDefault="00A714A1">
      <w:pPr>
        <w:rPr>
          <w:rFonts w:ascii="Lucida Console" w:hAnsi="Lucida Console" w:cs="Courier New"/>
          <w:color w:val="0070C0"/>
          <w:sz w:val="16"/>
          <w:szCs w:val="16"/>
          <w:lang w:val="en-US"/>
        </w:rPr>
      </w:pPr>
      <w:r>
        <w:rPr>
          <w:rFonts w:ascii="Lucida Console" w:hAnsi="Lucida Console" w:cs="Courier New"/>
          <w:color w:val="0070C0"/>
          <w:sz w:val="16"/>
          <w:szCs w:val="16"/>
          <w:lang w:val="en-US"/>
        </w:rPr>
        <w:br w:type="page"/>
      </w:r>
    </w:p>
    <w:p w14:paraId="5934B777" w14:textId="41A84584" w:rsidR="00A714A1" w:rsidRPr="00096C23" w:rsidRDefault="00A714A1" w:rsidP="00A714A1">
      <w:pPr>
        <w:pStyle w:val="Geenafstand"/>
        <w:rPr>
          <w:rFonts w:ascii="Lucida Console" w:hAnsi="Lucida Console" w:cs="Courier New"/>
          <w:color w:val="0070C0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0070C0"/>
          <w:sz w:val="16"/>
          <w:szCs w:val="16"/>
          <w:lang w:val="en-US"/>
        </w:rPr>
        <w:lastRenderedPageBreak/>
        <w:t>#</w:t>
      </w:r>
      <w:r>
        <w:rPr>
          <w:rFonts w:ascii="Lucida Console" w:hAnsi="Lucida Console" w:cs="Courier New"/>
          <w:color w:val="0070C0"/>
          <w:sz w:val="16"/>
          <w:szCs w:val="16"/>
          <w:lang w:val="en-US"/>
        </w:rPr>
        <w:t>###</w:t>
      </w:r>
      <w:r w:rsidRPr="00096C23">
        <w:rPr>
          <w:rFonts w:ascii="Lucida Console" w:hAnsi="Lucida Console" w:cs="Courier New"/>
          <w:color w:val="0070C0"/>
          <w:sz w:val="16"/>
          <w:szCs w:val="16"/>
          <w:lang w:val="en-US"/>
        </w:rPr>
        <w:t xml:space="preserve"># </w:t>
      </w:r>
      <w:r>
        <w:rPr>
          <w:rFonts w:ascii="Lucida Console" w:hAnsi="Lucida Console" w:cs="Courier New"/>
          <w:color w:val="0070C0"/>
          <w:sz w:val="16"/>
          <w:szCs w:val="16"/>
          <w:lang w:val="en-US"/>
        </w:rPr>
        <w:t xml:space="preserve">CFA for implementation </w:t>
      </w:r>
      <w:r>
        <w:rPr>
          <w:rFonts w:ascii="Lucida Console" w:hAnsi="Lucida Console" w:cs="Courier New"/>
          <w:color w:val="0070C0"/>
          <w:sz w:val="16"/>
          <w:szCs w:val="16"/>
          <w:lang w:val="en-US"/>
        </w:rPr>
        <w:t>level</w:t>
      </w:r>
      <w:r>
        <w:rPr>
          <w:rFonts w:ascii="Lucida Console" w:hAnsi="Lucida Console" w:cs="Courier New"/>
          <w:color w:val="0070C0"/>
          <w:sz w:val="16"/>
          <w:szCs w:val="16"/>
          <w:lang w:val="en-US"/>
        </w:rPr>
        <w:t xml:space="preserve"> </w:t>
      </w:r>
      <w:r w:rsidRPr="00096C23">
        <w:rPr>
          <w:rFonts w:ascii="Lucida Console" w:hAnsi="Lucida Console" w:cs="Courier New"/>
          <w:color w:val="0070C0"/>
          <w:sz w:val="16"/>
          <w:szCs w:val="16"/>
          <w:lang w:val="en-US"/>
        </w:rPr>
        <w:t>#</w:t>
      </w:r>
      <w:r>
        <w:rPr>
          <w:rFonts w:ascii="Lucida Console" w:hAnsi="Lucida Console" w:cs="Courier New"/>
          <w:color w:val="0070C0"/>
          <w:sz w:val="16"/>
          <w:szCs w:val="16"/>
          <w:lang w:val="en-US"/>
        </w:rPr>
        <w:t>###</w:t>
      </w:r>
      <w:r w:rsidRPr="00096C23">
        <w:rPr>
          <w:rFonts w:ascii="Lucida Console" w:hAnsi="Lucida Console" w:cs="Courier New"/>
          <w:color w:val="0070C0"/>
          <w:sz w:val="16"/>
          <w:szCs w:val="16"/>
          <w:lang w:val="en-US"/>
        </w:rPr>
        <w:t>#</w:t>
      </w:r>
    </w:p>
    <w:p w14:paraId="566F2905" w14:textId="11C5F18F" w:rsidR="00A714A1" w:rsidRPr="00096C23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{r</w:t>
      </w:r>
      <w:r>
        <w:rPr>
          <w:rFonts w:ascii="Lucida Console" w:hAnsi="Lucida Console" w:cs="Courier New"/>
          <w:sz w:val="16"/>
          <w:szCs w:val="16"/>
          <w:lang w:val="en-US"/>
        </w:rPr>
        <w:t xml:space="preserve"> CFA </w:t>
      </w:r>
      <w:r>
        <w:rPr>
          <w:rFonts w:ascii="Lucida Console" w:hAnsi="Lucida Console" w:cs="Courier New"/>
          <w:sz w:val="16"/>
          <w:szCs w:val="16"/>
          <w:lang w:val="en-US"/>
        </w:rPr>
        <w:t>implementation level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}</w:t>
      </w:r>
    </w:p>
    <w:p w14:paraId="01858807" w14:textId="77777777" w:rsidR="00A714A1" w:rsidRPr="00045992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# CFA model</w:t>
      </w:r>
    </w:p>
    <w:p w14:paraId="293A40EF" w14:textId="7A262B19" w:rsidR="005575F4" w:rsidRPr="005575F4" w:rsidRDefault="005575F4" w:rsidP="005575F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sz w:val="16"/>
          <w:szCs w:val="16"/>
          <w:lang w:val="en-US"/>
        </w:rPr>
        <w:t xml:space="preserve">model &lt;- </w:t>
      </w: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'</w:t>
      </w:r>
    </w:p>
    <w:p w14:paraId="3AD9E6EB" w14:textId="77777777" w:rsidR="005575F4" w:rsidRPr="005575F4" w:rsidRDefault="005575F4" w:rsidP="005575F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# Construct: Implementation Level (</w:t>
      </w:r>
      <w:proofErr w:type="spellStart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ImpLevel</w:t>
      </w:r>
      <w:proofErr w:type="spellEnd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)</w:t>
      </w:r>
    </w:p>
    <w:p w14:paraId="547C93E5" w14:textId="77777777" w:rsidR="005575F4" w:rsidRPr="005575F4" w:rsidRDefault="005575F4" w:rsidP="005575F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proofErr w:type="spellStart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ImpLevel</w:t>
      </w:r>
      <w:proofErr w:type="spellEnd"/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=~ V26 + V27 + V28</w:t>
      </w:r>
    </w:p>
    <w:p w14:paraId="0619656C" w14:textId="255061E2" w:rsid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575F4">
        <w:rPr>
          <w:rFonts w:ascii="Lucida Console" w:hAnsi="Lucida Console" w:cs="Courier New"/>
          <w:color w:val="70AD47"/>
          <w:sz w:val="16"/>
          <w:szCs w:val="16"/>
          <w:lang w:val="en-US"/>
        </w:rPr>
        <w:t>'</w:t>
      </w:r>
    </w:p>
    <w:p w14:paraId="6A3833CF" w14:textId="77777777" w:rsidR="005575F4" w:rsidRDefault="005575F4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17549908" w14:textId="77777777" w:rsidR="00A714A1" w:rsidRPr="009C5ECD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9C5ECD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# CFA </w:t>
      </w:r>
    </w:p>
    <w:p w14:paraId="237F959C" w14:textId="0FB3362A" w:rsidR="00A714A1" w:rsidRPr="009C5ECD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Fit</w:t>
      </w:r>
      <w:r>
        <w:rPr>
          <w:rFonts w:ascii="Lucida Console" w:hAnsi="Lucida Console" w:cs="Courier New"/>
          <w:sz w:val="16"/>
          <w:szCs w:val="16"/>
          <w:lang w:val="en-US"/>
        </w:rPr>
        <w:t>_Imp</w:t>
      </w:r>
      <w:r>
        <w:rPr>
          <w:rFonts w:ascii="Lucida Console" w:hAnsi="Lucida Console" w:cs="Courier New"/>
          <w:sz w:val="16"/>
          <w:szCs w:val="16"/>
          <w:lang w:val="en-US"/>
        </w:rPr>
        <w:t>Level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cfa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(model, data = 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ZET_Data_Merged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09B4302" w14:textId="77777777" w:rsidR="00A714A1" w:rsidRPr="009C5ECD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0F668C8E" w14:textId="77777777" w:rsidR="00A714A1" w:rsidRPr="00045992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9C5ECD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# Model </w:t>
      </w:r>
      <w:r>
        <w:rPr>
          <w:rFonts w:ascii="Lucida Console" w:hAnsi="Lucida Console" w:cs="Courier New"/>
          <w:color w:val="70AD47"/>
          <w:sz w:val="16"/>
          <w:szCs w:val="16"/>
          <w:lang w:val="en-US"/>
        </w:rPr>
        <w:t>summary</w:t>
      </w:r>
    </w:p>
    <w:p w14:paraId="6C2ADB8E" w14:textId="30AF9A73" w:rsidR="00A714A1" w:rsidRPr="009C5ECD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summary_fit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 &lt;- summary(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fit_</w:t>
      </w:r>
      <w:r>
        <w:rPr>
          <w:rFonts w:ascii="Lucida Console" w:hAnsi="Lucida Console" w:cs="Courier New"/>
          <w:sz w:val="16"/>
          <w:szCs w:val="16"/>
          <w:lang w:val="en-US"/>
        </w:rPr>
        <w:t>Imp</w:t>
      </w:r>
      <w:r>
        <w:rPr>
          <w:rFonts w:ascii="Lucida Console" w:hAnsi="Lucida Console" w:cs="Courier New"/>
          <w:sz w:val="16"/>
          <w:szCs w:val="16"/>
          <w:lang w:val="en-US"/>
        </w:rPr>
        <w:t>Level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fit.measures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045992">
        <w:rPr>
          <w:rFonts w:ascii="Lucida Console" w:hAnsi="Lucida Console" w:cs="Courier New"/>
          <w:color w:val="4472C4"/>
          <w:sz w:val="16"/>
          <w:szCs w:val="16"/>
          <w:lang w:val="en-US"/>
        </w:rPr>
        <w:t>TRUE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, standardized = </w:t>
      </w:r>
      <w:r w:rsidRPr="00045992">
        <w:rPr>
          <w:rFonts w:ascii="Lucida Console" w:hAnsi="Lucida Console" w:cs="Courier New"/>
          <w:color w:val="4472C4"/>
          <w:sz w:val="16"/>
          <w:szCs w:val="16"/>
          <w:lang w:val="en-US"/>
        </w:rPr>
        <w:t>TRUE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4335CABA" w14:textId="77777777" w:rsid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summary_fit</w:t>
      </w:r>
      <w:proofErr w:type="spellEnd"/>
    </w:p>
    <w:p w14:paraId="01AF0A08" w14:textId="77777777" w:rsid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33207AD2" w14:textId="77777777" w:rsidR="00A714A1" w:rsidRPr="009C5ECD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9C5ECD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# </w:t>
      </w:r>
      <w:r>
        <w:rPr>
          <w:rFonts w:ascii="Lucida Console" w:hAnsi="Lucida Console" w:cs="Courier New"/>
          <w:color w:val="70AD47"/>
          <w:sz w:val="16"/>
          <w:szCs w:val="16"/>
          <w:lang w:val="en-US"/>
        </w:rPr>
        <w:t>F</w:t>
      </w:r>
      <w:r w:rsidRPr="009C5ECD">
        <w:rPr>
          <w:rFonts w:ascii="Lucida Console" w:hAnsi="Lucida Console" w:cs="Courier New"/>
          <w:color w:val="70AD47"/>
          <w:sz w:val="16"/>
          <w:szCs w:val="16"/>
          <w:lang w:val="en-US"/>
        </w:rPr>
        <w:t>it indices</w:t>
      </w:r>
    </w:p>
    <w:p w14:paraId="0014A0B0" w14:textId="77777777" w:rsidR="00A714A1" w:rsidRPr="009C5ECD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fit_indices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summary_fit$fit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>[c</w:t>
      </w:r>
      <w:r w:rsidRPr="00045992">
        <w:rPr>
          <w:rFonts w:ascii="Lucida Console" w:hAnsi="Lucida Console" w:cs="Courier New"/>
          <w:color w:val="000000"/>
          <w:sz w:val="16"/>
          <w:szCs w:val="16"/>
          <w:lang w:val="en-US"/>
        </w:rPr>
        <w:t>(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proofErr w:type="spellStart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chisq</w:t>
      </w:r>
      <w:proofErr w:type="spellEnd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</w:t>
      </w:r>
      <w:proofErr w:type="spellStart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df</w:t>
      </w:r>
      <w:proofErr w:type="spellEnd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</w:t>
      </w:r>
      <w:proofErr w:type="spellStart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pvalue</w:t>
      </w:r>
      <w:proofErr w:type="spellEnd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cfi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</w:t>
      </w:r>
      <w:proofErr w:type="spellStart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tli</w:t>
      </w:r>
      <w:proofErr w:type="spellEnd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</w:t>
      </w:r>
      <w:proofErr w:type="spellStart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rmsea</w:t>
      </w:r>
      <w:proofErr w:type="spellEnd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,</w:t>
      </w:r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</w:t>
      </w:r>
      <w:proofErr w:type="spellStart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srmr</w:t>
      </w:r>
      <w:proofErr w:type="spellEnd"/>
      <w:r w:rsidRPr="00045992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9C5ECD">
        <w:rPr>
          <w:rFonts w:ascii="Lucida Console" w:hAnsi="Lucida Console" w:cs="Courier New"/>
          <w:sz w:val="16"/>
          <w:szCs w:val="16"/>
          <w:lang w:val="en-US"/>
        </w:rPr>
        <w:t>)]</w:t>
      </w:r>
    </w:p>
    <w:p w14:paraId="3265349D" w14:textId="77777777" w:rsid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>
        <w:rPr>
          <w:rFonts w:ascii="Lucida Console" w:hAnsi="Lucida Console" w:cs="Courier New"/>
          <w:sz w:val="16"/>
          <w:szCs w:val="16"/>
          <w:lang w:val="en-US"/>
        </w:rPr>
        <w:t>print(</w:t>
      </w:r>
      <w:proofErr w:type="spellStart"/>
      <w:r>
        <w:rPr>
          <w:rFonts w:ascii="Lucida Console" w:hAnsi="Lucida Console" w:cs="Courier New"/>
          <w:sz w:val="16"/>
          <w:szCs w:val="16"/>
          <w:lang w:val="en-US"/>
        </w:rPr>
        <w:t>fit_indices</w:t>
      </w:r>
      <w:proofErr w:type="spellEnd"/>
      <w:r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FA0391C" w14:textId="77777777" w:rsid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70BBD8FC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# Extract </w:t>
      </w:r>
      <w:proofErr w:type="spellStart"/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standaardized</w:t>
      </w:r>
      <w:proofErr w:type="spellEnd"/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solutions</w:t>
      </w:r>
    </w:p>
    <w:p w14:paraId="71803873" w14:textId="3151C39B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Solution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it_</w:t>
      </w:r>
      <w:r>
        <w:rPr>
          <w:rFonts w:ascii="Lucida Console" w:hAnsi="Lucida Console" w:cs="Courier New"/>
          <w:sz w:val="16"/>
          <w:szCs w:val="16"/>
          <w:lang w:val="en-US"/>
        </w:rPr>
        <w:t>Imp</w:t>
      </w:r>
      <w:r>
        <w:rPr>
          <w:rFonts w:ascii="Lucida Console" w:hAnsi="Lucida Console" w:cs="Courier New"/>
          <w:sz w:val="16"/>
          <w:szCs w:val="16"/>
          <w:lang w:val="en-US"/>
        </w:rPr>
        <w:t>Level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F028C2F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</w:t>
      </w:r>
      <w:proofErr w:type="gramStart"/>
      <w:r w:rsidRPr="00A714A1">
        <w:rPr>
          <w:rFonts w:ascii="Lucida Console" w:hAnsi="Lucida Console" w:cs="Courier New"/>
          <w:sz w:val="16"/>
          <w:szCs w:val="16"/>
          <w:lang w:val="en-US"/>
        </w:rPr>
        <w:t>solution</w:t>
      </w:r>
      <w:proofErr w:type="spellEnd"/>
      <w:proofErr w:type="gramEnd"/>
    </w:p>
    <w:p w14:paraId="7FC8E360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58C7E730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calculate R2 values</w:t>
      </w:r>
    </w:p>
    <w:p w14:paraId="07FD0C76" w14:textId="631B7BD3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r_squared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&lt;- inspect(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it_</w:t>
      </w:r>
      <w:r>
        <w:rPr>
          <w:rFonts w:ascii="Lucida Console" w:hAnsi="Lucida Console" w:cs="Courier New"/>
          <w:sz w:val="16"/>
          <w:szCs w:val="16"/>
          <w:lang w:val="en-US"/>
        </w:rPr>
        <w:t>Imp</w:t>
      </w:r>
      <w:r>
        <w:rPr>
          <w:rFonts w:ascii="Lucida Console" w:hAnsi="Lucida Console" w:cs="Courier New"/>
          <w:sz w:val="16"/>
          <w:szCs w:val="16"/>
          <w:lang w:val="en-US"/>
        </w:rPr>
        <w:t>Level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, what = 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"r2"</w:t>
      </w:r>
      <w:r w:rsidRPr="00A714A1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1D3AD30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00A7C543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Create a data frame for the factor loadings</w:t>
      </w:r>
    </w:p>
    <w:p w14:paraId="3F473F02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data.frame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(</w:t>
      </w:r>
    </w:p>
    <w:p w14:paraId="2B48F4E3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Latente_Variabele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lh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,</w:t>
      </w:r>
    </w:p>
    <w:p w14:paraId="28E78082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Item =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rh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,</w:t>
      </w:r>
    </w:p>
    <w:p w14:paraId="5439BF1C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Estimate =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est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,      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Unstandardized estimates</w:t>
      </w:r>
    </w:p>
    <w:p w14:paraId="466584BD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SE =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se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,              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Standard errors</w:t>
      </w:r>
    </w:p>
    <w:p w14:paraId="3FA23242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Z =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z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,                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Z-values</w:t>
      </w:r>
    </w:p>
    <w:p w14:paraId="4C6EE185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Lambda =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est.std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      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Standardized factor loadings</w:t>
      </w:r>
    </w:p>
    <w:p w14:paraId="54CE9976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14E21E29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41ABB9A6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Filter the appropriate rows for factor loadings</w:t>
      </w:r>
    </w:p>
    <w:p w14:paraId="73FDFC54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[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standardized_solution$op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== "=~", ]</w:t>
      </w:r>
    </w:p>
    <w:p w14:paraId="71C61959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57C76ED4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Add R² values to the data frame</w:t>
      </w:r>
    </w:p>
    <w:p w14:paraId="18F3B2D4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factor_loadings$R2 &lt;-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r_squared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[match(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$Item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, names(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r_squared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))]</w:t>
      </w:r>
    </w:p>
    <w:p w14:paraId="58203380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66649016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Add p-values to the data frame</w:t>
      </w:r>
    </w:p>
    <w:p w14:paraId="3AF88CFC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$p_value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r w:rsidRPr="00A714A1">
        <w:rPr>
          <w:rFonts w:ascii="Lucida Console" w:hAnsi="Lucida Console" w:cs="Courier New"/>
          <w:color w:val="4472C4"/>
          <w:sz w:val="16"/>
          <w:szCs w:val="16"/>
          <w:lang w:val="en-US"/>
        </w:rPr>
        <w:t>2</w:t>
      </w: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* (</w:t>
      </w:r>
      <w:r w:rsidRPr="00A714A1">
        <w:rPr>
          <w:rFonts w:ascii="Lucida Console" w:hAnsi="Lucida Console" w:cs="Courier New"/>
          <w:color w:val="4472C4"/>
          <w:sz w:val="16"/>
          <w:szCs w:val="16"/>
          <w:lang w:val="en-US"/>
        </w:rPr>
        <w:t>1</w:t>
      </w:r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-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pnorm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(abs(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$Z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))) </w:t>
      </w:r>
    </w:p>
    <w:p w14:paraId="6C457616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3FD02254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Rearranging the columns to desired order</w:t>
      </w:r>
    </w:p>
    <w:p w14:paraId="2EC1BF91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[, c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(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proofErr w:type="spellStart"/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Latente_Variabele</w:t>
      </w:r>
      <w:proofErr w:type="spellEnd"/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Item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Estimate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SE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Z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Lambda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R2"</w:t>
      </w:r>
      <w:r w:rsidRPr="00A714A1">
        <w:rPr>
          <w:rFonts w:ascii="Lucida Console" w:hAnsi="Lucida Console" w:cs="Courier New"/>
          <w:color w:val="000000"/>
          <w:sz w:val="16"/>
          <w:szCs w:val="16"/>
          <w:lang w:val="en-US"/>
        </w:rPr>
        <w:t>,</w:t>
      </w: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"</w:t>
      </w:r>
      <w:proofErr w:type="spellStart"/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p_value</w:t>
      </w:r>
      <w:proofErr w:type="spellEnd"/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"</w:t>
      </w:r>
      <w:r w:rsidRPr="00A714A1">
        <w:rPr>
          <w:rFonts w:ascii="Lucida Console" w:hAnsi="Lucida Console" w:cs="Courier New"/>
          <w:sz w:val="16"/>
          <w:szCs w:val="16"/>
          <w:lang w:val="en-US"/>
        </w:rPr>
        <w:t>)]</w:t>
      </w:r>
    </w:p>
    <w:p w14:paraId="59DEE95A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57AB0D11" w14:textId="77777777" w:rsidR="00A714A1" w:rsidRP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color w:val="70AD47"/>
          <w:sz w:val="16"/>
          <w:szCs w:val="16"/>
          <w:lang w:val="en-US"/>
        </w:rPr>
        <w:t># Print the table with factor loadings and R² values</w:t>
      </w:r>
    </w:p>
    <w:p w14:paraId="58212A2E" w14:textId="77777777" w:rsidR="00A714A1" w:rsidRPr="009C5ECD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714A1">
        <w:rPr>
          <w:rFonts w:ascii="Lucida Console" w:hAnsi="Lucida Console" w:cs="Courier New"/>
          <w:sz w:val="16"/>
          <w:szCs w:val="16"/>
          <w:lang w:val="en-US"/>
        </w:rPr>
        <w:t>print(</w:t>
      </w:r>
      <w:proofErr w:type="spellStart"/>
      <w:r w:rsidRPr="00A714A1">
        <w:rPr>
          <w:rFonts w:ascii="Lucida Console" w:hAnsi="Lucida Console" w:cs="Courier New"/>
          <w:sz w:val="16"/>
          <w:szCs w:val="16"/>
          <w:lang w:val="en-US"/>
        </w:rPr>
        <w:t>factor_loadings</w:t>
      </w:r>
      <w:proofErr w:type="spellEnd"/>
      <w:r w:rsidRPr="00A714A1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B5BFADC" w14:textId="77777777" w:rsidR="00A714A1" w:rsidRPr="009C5ECD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62B37CB9" w14:textId="77777777" w:rsidR="00A714A1" w:rsidRPr="009C5ECD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9C5ECD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# </w:t>
      </w:r>
      <w:r>
        <w:rPr>
          <w:rFonts w:ascii="Lucida Console" w:hAnsi="Lucida Console" w:cs="Courier New"/>
          <w:color w:val="70AD47"/>
          <w:sz w:val="16"/>
          <w:szCs w:val="16"/>
          <w:lang w:val="en-US"/>
        </w:rPr>
        <w:t>Reliability</w:t>
      </w:r>
    </w:p>
    <w:p w14:paraId="1AC4A4E5" w14:textId="73B91B99" w:rsid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composite_reliability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compRelSEM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fit_</w:t>
      </w:r>
      <w:r>
        <w:rPr>
          <w:rFonts w:ascii="Lucida Console" w:hAnsi="Lucida Console" w:cs="Courier New"/>
          <w:sz w:val="16"/>
          <w:szCs w:val="16"/>
          <w:lang w:val="en-US"/>
        </w:rPr>
        <w:t>Imp</w:t>
      </w:r>
      <w:r>
        <w:rPr>
          <w:rFonts w:ascii="Lucida Console" w:hAnsi="Lucida Console" w:cs="Courier New"/>
          <w:sz w:val="16"/>
          <w:szCs w:val="16"/>
          <w:lang w:val="en-US"/>
        </w:rPr>
        <w:t>Level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4F696F3" w14:textId="77777777" w:rsid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9C5ECD">
        <w:rPr>
          <w:rFonts w:ascii="Lucida Console" w:hAnsi="Lucida Console" w:cs="Courier New"/>
          <w:sz w:val="16"/>
          <w:szCs w:val="16"/>
          <w:lang w:val="en-US"/>
        </w:rPr>
        <w:t>print(</w:t>
      </w:r>
      <w:proofErr w:type="spellStart"/>
      <w:r w:rsidRPr="009C5ECD">
        <w:rPr>
          <w:rFonts w:ascii="Lucida Console" w:hAnsi="Lucida Console" w:cs="Courier New"/>
          <w:sz w:val="16"/>
          <w:szCs w:val="16"/>
          <w:lang w:val="en-US"/>
        </w:rPr>
        <w:t>composite_reliability</w:t>
      </w:r>
      <w:proofErr w:type="spellEnd"/>
      <w:r w:rsidRPr="009C5ECD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03098CC5" w14:textId="77777777" w:rsidR="00A714A1" w:rsidRDefault="00A714A1" w:rsidP="00A714A1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</w:t>
      </w:r>
    </w:p>
    <w:p w14:paraId="33AD6BDB" w14:textId="4A7EB208" w:rsidR="00A714A1" w:rsidRDefault="00A714A1">
      <w:pPr>
        <w:rPr>
          <w:rFonts w:cstheme="minorHAnsi"/>
          <w:b/>
          <w:bCs/>
          <w:sz w:val="18"/>
          <w:szCs w:val="18"/>
          <w:lang w:val="en-US"/>
        </w:rPr>
      </w:pPr>
      <w:r>
        <w:rPr>
          <w:rFonts w:cstheme="minorHAnsi"/>
          <w:b/>
          <w:bCs/>
          <w:sz w:val="18"/>
          <w:szCs w:val="18"/>
          <w:lang w:val="en-US"/>
        </w:rPr>
        <w:br w:type="page"/>
      </w:r>
    </w:p>
    <w:p w14:paraId="20DC9CF9" w14:textId="77777777" w:rsidR="00005F3C" w:rsidRDefault="00005F3C" w:rsidP="00853108">
      <w:pPr>
        <w:pStyle w:val="Geenafstand"/>
        <w:rPr>
          <w:rFonts w:cstheme="minorHAnsi"/>
          <w:b/>
          <w:bCs/>
          <w:sz w:val="18"/>
          <w:szCs w:val="18"/>
          <w:lang w:val="en-US"/>
        </w:rPr>
        <w:sectPr w:rsidR="00005F3C" w:rsidSect="009A1CAF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9435" w:type="dxa"/>
        <w:tblLayout w:type="fixed"/>
        <w:tblLook w:val="0420" w:firstRow="1" w:lastRow="0" w:firstColumn="0" w:lastColumn="0" w:noHBand="0" w:noVBand="1"/>
      </w:tblPr>
      <w:tblGrid>
        <w:gridCol w:w="2600"/>
        <w:gridCol w:w="854"/>
        <w:gridCol w:w="1138"/>
        <w:gridCol w:w="867"/>
        <w:gridCol w:w="968"/>
        <w:gridCol w:w="1070"/>
        <w:gridCol w:w="867"/>
        <w:gridCol w:w="1071"/>
      </w:tblGrid>
      <w:tr w:rsidR="00505368" w:rsidRPr="00505368" w14:paraId="1F5EDFFF" w14:textId="77777777" w:rsidTr="00505368">
        <w:trPr>
          <w:trHeight w:val="20"/>
          <w:tblHeader/>
        </w:trPr>
        <w:tc>
          <w:tcPr>
            <w:tcW w:w="9435" w:type="dxa"/>
            <w:gridSpan w:val="8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1545" w14:textId="5FD86C6E" w:rsidR="00505368" w:rsidRPr="00505368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Calibr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505368"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  <w:lastRenderedPageBreak/>
              <w:t xml:space="preserve">Table E1. </w:t>
            </w:r>
            <w:r w:rsidRPr="00505368">
              <w:rPr>
                <w:rFonts w:eastAsia="Calibri" w:cstheme="minorHAnsi"/>
                <w:bCs/>
                <w:color w:val="000000"/>
                <w:sz w:val="18"/>
                <w:szCs w:val="18"/>
                <w:lang w:val="en-US"/>
              </w:rPr>
              <w:t>Factor loadings a</w:t>
            </w:r>
            <w:r>
              <w:rPr>
                <w:rFonts w:eastAsia="Calibri" w:cstheme="minorHAnsi"/>
                <w:bCs/>
                <w:color w:val="000000"/>
                <w:sz w:val="18"/>
                <w:szCs w:val="18"/>
                <w:lang w:val="en-US"/>
              </w:rPr>
              <w:t>nd R2 values.</w:t>
            </w:r>
          </w:p>
        </w:tc>
      </w:tr>
      <w:tr w:rsidR="0077350D" w:rsidRPr="0077350D" w14:paraId="7D26FAB5" w14:textId="77777777" w:rsidTr="005575F4">
        <w:trPr>
          <w:trHeight w:val="20"/>
          <w:tblHeader/>
        </w:trPr>
        <w:tc>
          <w:tcPr>
            <w:tcW w:w="26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07BB" w14:textId="61F44B26" w:rsidR="0077350D" w:rsidRPr="0077350D" w:rsidRDefault="0077350D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b/>
                <w:color w:val="000000"/>
                <w:sz w:val="18"/>
                <w:szCs w:val="18"/>
              </w:rPr>
              <w:t>Latent</w:t>
            </w:r>
            <w:r>
              <w:rPr>
                <w:rFonts w:eastAsia="Calibri" w:cstheme="minorHAnsi"/>
                <w:b/>
                <w:color w:val="000000"/>
                <w:sz w:val="18"/>
                <w:szCs w:val="18"/>
              </w:rPr>
              <w:t xml:space="preserve"> Construct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8A19" w14:textId="77777777" w:rsidR="0077350D" w:rsidRPr="0077350D" w:rsidRDefault="0077350D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b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899D" w14:textId="77777777" w:rsidR="0077350D" w:rsidRPr="0077350D" w:rsidRDefault="0077350D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77350D">
              <w:rPr>
                <w:rFonts w:eastAsia="Calibri" w:cstheme="minorHAnsi"/>
                <w:b/>
                <w:color w:val="000000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5680" w14:textId="77777777" w:rsidR="0077350D" w:rsidRPr="0077350D" w:rsidRDefault="0077350D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6E80" w14:textId="77777777" w:rsidR="0077350D" w:rsidRPr="0077350D" w:rsidRDefault="0077350D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b/>
                <w:color w:val="000000"/>
                <w:sz w:val="18"/>
                <w:szCs w:val="18"/>
              </w:rPr>
              <w:t>Z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0408" w14:textId="77777777" w:rsidR="0077350D" w:rsidRPr="0077350D" w:rsidRDefault="0077350D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77350D">
              <w:rPr>
                <w:rFonts w:eastAsia="Calibri" w:cstheme="minorHAnsi"/>
                <w:b/>
                <w:color w:val="000000"/>
                <w:sz w:val="18"/>
                <w:szCs w:val="18"/>
              </w:rPr>
              <w:t>Lambda</w:t>
            </w:r>
            <w:proofErr w:type="spellEnd"/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9774" w14:textId="77777777" w:rsidR="0077350D" w:rsidRPr="0077350D" w:rsidRDefault="0077350D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b/>
                <w:color w:val="000000"/>
                <w:sz w:val="18"/>
                <w:szCs w:val="18"/>
              </w:rPr>
              <w:t>R2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6E9DF" w14:textId="77777777" w:rsidR="0077350D" w:rsidRPr="0077350D" w:rsidRDefault="0077350D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77350D">
              <w:rPr>
                <w:rFonts w:eastAsia="Calibri" w:cstheme="minorHAnsi"/>
                <w:b/>
                <w:color w:val="000000"/>
                <w:sz w:val="18"/>
                <w:szCs w:val="18"/>
              </w:rPr>
              <w:t>p_value</w:t>
            </w:r>
            <w:proofErr w:type="spellEnd"/>
          </w:p>
        </w:tc>
      </w:tr>
      <w:tr w:rsidR="00505368" w:rsidRPr="0077350D" w14:paraId="3EE0DDD3" w14:textId="77777777" w:rsidTr="005575F4">
        <w:trPr>
          <w:trHeight w:val="20"/>
        </w:trPr>
        <w:tc>
          <w:tcPr>
            <w:tcW w:w="260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CE4C4" w14:textId="0976A06E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Client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c</w:t>
            </w: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oop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eration</w:t>
            </w:r>
          </w:p>
        </w:tc>
        <w:tc>
          <w:tcPr>
            <w:tcW w:w="85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12C82" w14:textId="6FE7B19A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7A5B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86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A3BD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6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D69B8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22.484</w:t>
            </w:r>
          </w:p>
        </w:tc>
        <w:tc>
          <w:tcPr>
            <w:tcW w:w="107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8C70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86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814D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107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2DEF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0161B2C1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AC3BD" w14:textId="7F5CB725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Client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c</w:t>
            </w: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oop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eration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0C90" w14:textId="4C9736B9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E786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D925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35A3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22.539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75D9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D22E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E3270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4B48FA30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5535" w14:textId="6568616F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proofErr w:type="spellStart"/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Descr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iptive</w:t>
            </w:r>
            <w:proofErr w:type="spellEnd"/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n</w:t>
            </w: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orm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837C" w14:textId="0E3E0AA6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8F7FD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6F21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A086D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22.091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2035A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9804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C944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63387CDA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DE07" w14:textId="1A37D503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proofErr w:type="spellStart"/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Descr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iptive</w:t>
            </w:r>
            <w:proofErr w:type="spellEnd"/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n</w:t>
            </w: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orm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7D2B" w14:textId="7BCF8171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D788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2817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D038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22.336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FAB1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2601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B5B4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39422990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9575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Knowledge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704F" w14:textId="09EAD5C8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797D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294BC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0F8D1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24.073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641F7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D8AFC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8863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2163AB36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4CDC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Knowledge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5BB3" w14:textId="0BA2E73E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E2AD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0267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177C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25.565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3E9BB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842C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72A4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5ECD388E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01D9" w14:textId="4A87427C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proofErr w:type="spellStart"/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Outcome</w:t>
            </w:r>
            <w:proofErr w:type="spellEnd"/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  <w:sz w:val="18"/>
                <w:szCs w:val="18"/>
              </w:rPr>
              <w:t>e</w:t>
            </w: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xp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ectation</w:t>
            </w:r>
            <w:proofErr w:type="spellEnd"/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FA364" w14:textId="74112F1D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310E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DE7E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8414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40.056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DDA4A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3FB8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52FA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41F27688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8378" w14:textId="6929786C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proofErr w:type="spellStart"/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Outcome</w:t>
            </w:r>
            <w:proofErr w:type="spellEnd"/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  <w:sz w:val="18"/>
                <w:szCs w:val="18"/>
              </w:rPr>
              <w:t>e</w:t>
            </w: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xp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ectation</w:t>
            </w:r>
            <w:proofErr w:type="spellEnd"/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4AF1" w14:textId="61A3924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C9CE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D4E7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47F81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37.269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4CAF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A0BA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E087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6D0134FC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10EE" w14:textId="27F8ECE1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Prof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essional </w:t>
            </w:r>
            <w:proofErr w:type="spellStart"/>
            <w:r>
              <w:rPr>
                <w:rFonts w:eastAsia="Calibri" w:cstheme="minorHAnsi"/>
                <w:color w:val="000000"/>
                <w:sz w:val="18"/>
                <w:szCs w:val="18"/>
              </w:rPr>
              <w:t>o</w:t>
            </w: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bl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igation</w:t>
            </w:r>
            <w:proofErr w:type="spellEnd"/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45EA" w14:textId="495944B0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F87A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2B53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E22D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25.221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95B8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5E41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B61D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09E2A72D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A3D0" w14:textId="35DF37AE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Prof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essional </w:t>
            </w:r>
            <w:proofErr w:type="spellStart"/>
            <w:r>
              <w:rPr>
                <w:rFonts w:eastAsia="Calibri" w:cstheme="minorHAnsi"/>
                <w:color w:val="000000"/>
                <w:sz w:val="18"/>
                <w:szCs w:val="18"/>
              </w:rPr>
              <w:t>obligation</w:t>
            </w:r>
            <w:proofErr w:type="spellEnd"/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B5953" w14:textId="04E89FF1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9B2B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AE8B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CFE2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24.263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CC38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663F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59ED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7291CD5F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272A" w14:textId="0EC76D28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Pro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fessional </w:t>
            </w:r>
            <w:proofErr w:type="spellStart"/>
            <w:r>
              <w:rPr>
                <w:rFonts w:eastAsia="Calibri" w:cstheme="minorHAnsi"/>
                <w:color w:val="000000"/>
                <w:sz w:val="18"/>
                <w:szCs w:val="18"/>
              </w:rPr>
              <w:t>obligation</w:t>
            </w:r>
            <w:proofErr w:type="spellEnd"/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4A7B" w14:textId="767B2F51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0A74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2DFB4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D4E2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15.067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FA970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3DE2A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EDF1A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3B00846B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A90D" w14:textId="5C16BA5B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Pro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fessional </w:t>
            </w:r>
            <w:proofErr w:type="spellStart"/>
            <w:r>
              <w:rPr>
                <w:rFonts w:eastAsia="Calibri" w:cstheme="minorHAnsi"/>
                <w:color w:val="000000"/>
                <w:sz w:val="18"/>
                <w:szCs w:val="18"/>
              </w:rPr>
              <w:t>obligation</w:t>
            </w:r>
            <w:proofErr w:type="spellEnd"/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3529" w14:textId="377C14E4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E2CC6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8A1B0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FBD25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17.315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16FA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22E8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C697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471B314E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D67D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proofErr w:type="spellStart"/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Coordinator</w:t>
            </w:r>
            <w:proofErr w:type="spellEnd"/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362D" w14:textId="6DE60984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C421A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ACB3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0CEB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13.001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6E8F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3FF6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9C4F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6E75759D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566C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proofErr w:type="spellStart"/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Coordinator</w:t>
            </w:r>
            <w:proofErr w:type="spellEnd"/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6C51" w14:textId="70FD82FE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154C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F575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2BC0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15.259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1899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9A18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75F1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348C9CD6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0AC9" w14:textId="13713408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Partnership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eastAsia="Calibri" w:cstheme="minorHAnsi"/>
                <w:color w:val="000000"/>
                <w:sz w:val="18"/>
                <w:szCs w:val="18"/>
              </w:rPr>
              <w:t>connections</w:t>
            </w:r>
            <w:proofErr w:type="spellEnd"/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9983" w14:textId="2524D4F0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DFDEC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1D94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7E40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60.002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1BAA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2E5C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64F2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22B188DF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9A093" w14:textId="2762DC16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Partnership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eastAsia="Calibri" w:cstheme="minorHAnsi"/>
                <w:color w:val="000000"/>
                <w:sz w:val="18"/>
                <w:szCs w:val="18"/>
              </w:rPr>
              <w:t>connections</w:t>
            </w:r>
            <w:proofErr w:type="spellEnd"/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F149" w14:textId="3EABFCD5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34BE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E31D8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F6A0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45.383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12B8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F854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9A667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4F21049F" w14:textId="77777777" w:rsidTr="005575F4">
        <w:trPr>
          <w:trHeight w:val="20"/>
        </w:trPr>
        <w:tc>
          <w:tcPr>
            <w:tcW w:w="26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A97B" w14:textId="1FBB7B1C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Partnership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eastAsia="Calibri" w:cstheme="minorHAnsi"/>
                <w:color w:val="000000"/>
                <w:sz w:val="18"/>
                <w:szCs w:val="18"/>
              </w:rPr>
              <w:t>connections</w:t>
            </w:r>
            <w:proofErr w:type="spellEnd"/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9EB0" w14:textId="45F6209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98F6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AD2BC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4712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56.089</w:t>
            </w:r>
          </w:p>
        </w:tc>
        <w:tc>
          <w:tcPr>
            <w:tcW w:w="107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5009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8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D4295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3BBF" w14:textId="77777777" w:rsidR="00505368" w:rsidRPr="0077350D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77350D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05368" w:rsidRPr="0077350D" w14:paraId="0177E12E" w14:textId="77777777" w:rsidTr="005575F4">
        <w:trPr>
          <w:trHeight w:val="20"/>
        </w:trPr>
        <w:tc>
          <w:tcPr>
            <w:tcW w:w="26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39BA" w14:textId="6110198C" w:rsidR="00505368" w:rsidRPr="005575F4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575F4">
              <w:rPr>
                <w:rFonts w:eastAsia="Calibri" w:cstheme="minorHAnsi"/>
                <w:color w:val="000000"/>
                <w:sz w:val="18"/>
                <w:szCs w:val="18"/>
              </w:rPr>
              <w:t>Partnership</w:t>
            </w:r>
            <w:r w:rsidRPr="005575F4">
              <w:rPr>
                <w:rFonts w:eastAsia="Calibri" w:cstheme="minorHAns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5575F4">
              <w:rPr>
                <w:rFonts w:eastAsia="Calibri" w:cstheme="minorHAnsi"/>
                <w:color w:val="000000"/>
                <w:sz w:val="18"/>
                <w:szCs w:val="18"/>
              </w:rPr>
              <w:t>connections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78F9" w14:textId="2A2F76E9" w:rsidR="00505368" w:rsidRPr="005575F4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575F4">
              <w:rPr>
                <w:rFonts w:eastAsia="Calibr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7D196" w14:textId="77777777" w:rsidR="00505368" w:rsidRPr="005575F4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5575F4">
              <w:rPr>
                <w:rFonts w:eastAsia="Calibri" w:cstheme="minorHAns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14E6" w14:textId="77777777" w:rsidR="00505368" w:rsidRPr="005575F4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5575F4">
              <w:rPr>
                <w:rFonts w:eastAsia="Calibr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983F" w14:textId="77777777" w:rsidR="00505368" w:rsidRPr="005575F4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5575F4">
              <w:rPr>
                <w:rFonts w:eastAsia="Calibri" w:cstheme="minorHAnsi"/>
                <w:color w:val="000000"/>
                <w:sz w:val="18"/>
                <w:szCs w:val="18"/>
              </w:rPr>
              <w:t>22.715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5073" w14:textId="77777777" w:rsidR="00505368" w:rsidRPr="005575F4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5575F4">
              <w:rPr>
                <w:rFonts w:eastAsia="Calibri" w:cstheme="minorHAns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2206" w14:textId="77777777" w:rsidR="00505368" w:rsidRPr="005575F4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5575F4">
              <w:rPr>
                <w:rFonts w:eastAsia="Calibri" w:cstheme="minorHAnsi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FF647" w14:textId="77777777" w:rsidR="00505368" w:rsidRPr="005575F4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5575F4">
              <w:rPr>
                <w:rFonts w:eastAsia="Calibr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575F4" w:rsidRPr="0077350D" w14:paraId="4BD5DDEF" w14:textId="77777777" w:rsidTr="005575F4">
        <w:trPr>
          <w:trHeight w:val="20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579A" w14:textId="0A2C174C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Calibri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mplementation</w:t>
            </w:r>
            <w:proofErr w:type="spellEnd"/>
            <w:r>
              <w:rPr>
                <w:sz w:val="18"/>
                <w:szCs w:val="18"/>
              </w:rPr>
              <w:t xml:space="preserve"> level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E7801" w14:textId="512208B0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E75AA" w14:textId="66259641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.79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4B02E" w14:textId="4B023213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.028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7C21C" w14:textId="2E47E369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28.337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E6723" w14:textId="16EC0B30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.79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7A80A" w14:textId="7875F452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.634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6916E" w14:textId="602ADD5B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</w:t>
            </w:r>
          </w:p>
        </w:tc>
      </w:tr>
      <w:tr w:rsidR="005575F4" w:rsidRPr="0077350D" w14:paraId="3A6970DF" w14:textId="77777777" w:rsidTr="005575F4">
        <w:trPr>
          <w:trHeight w:val="20"/>
        </w:trPr>
        <w:tc>
          <w:tcPr>
            <w:tcW w:w="2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003C5" w14:textId="4F6E70C5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Calibri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mplementation</w:t>
            </w:r>
            <w:proofErr w:type="spellEnd"/>
            <w:r>
              <w:rPr>
                <w:sz w:val="18"/>
                <w:szCs w:val="18"/>
              </w:rPr>
              <w:t xml:space="preserve"> level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D96A1" w14:textId="15CB891E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84DD9" w14:textId="63652E70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.790</w:t>
            </w:r>
          </w:p>
        </w:tc>
        <w:tc>
          <w:tcPr>
            <w:tcW w:w="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F2983" w14:textId="3BB3596D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.028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882D3" w14:textId="6A7A8329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28.064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F9246" w14:textId="7906B08E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.790</w:t>
            </w:r>
          </w:p>
        </w:tc>
        <w:tc>
          <w:tcPr>
            <w:tcW w:w="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B550F" w14:textId="10B030AC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.625</w:t>
            </w:r>
          </w:p>
        </w:tc>
        <w:tc>
          <w:tcPr>
            <w:tcW w:w="1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ADAD2" w14:textId="5247FE57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</w:t>
            </w:r>
          </w:p>
        </w:tc>
      </w:tr>
      <w:tr w:rsidR="005575F4" w:rsidRPr="0077350D" w14:paraId="49ED7744" w14:textId="77777777" w:rsidTr="005575F4">
        <w:trPr>
          <w:trHeight w:val="20"/>
        </w:trPr>
        <w:tc>
          <w:tcPr>
            <w:tcW w:w="2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02AEF" w14:textId="3CAA1BCE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Calibri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mplementation</w:t>
            </w:r>
            <w:proofErr w:type="spellEnd"/>
            <w:r>
              <w:rPr>
                <w:sz w:val="18"/>
                <w:szCs w:val="18"/>
              </w:rPr>
              <w:t xml:space="preserve"> level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BDF2D" w14:textId="14529FB7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D9EB5" w14:textId="7F34348E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.651</w:t>
            </w:r>
          </w:p>
        </w:tc>
        <w:tc>
          <w:tcPr>
            <w:tcW w:w="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E6C08" w14:textId="10D11EE7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.031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3466D" w14:textId="419B4C60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21.009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17D12" w14:textId="7DCDCB26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.651</w:t>
            </w:r>
          </w:p>
        </w:tc>
        <w:tc>
          <w:tcPr>
            <w:tcW w:w="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7DB3A" w14:textId="5AF76D8F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.423</w:t>
            </w:r>
          </w:p>
        </w:tc>
        <w:tc>
          <w:tcPr>
            <w:tcW w:w="1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2290C" w14:textId="6132F16C" w:rsidR="005575F4" w:rsidRPr="005575F4" w:rsidRDefault="005575F4" w:rsidP="0055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5575F4">
              <w:rPr>
                <w:sz w:val="18"/>
                <w:szCs w:val="18"/>
              </w:rPr>
              <w:t>0</w:t>
            </w:r>
          </w:p>
        </w:tc>
      </w:tr>
    </w:tbl>
    <w:p w14:paraId="0854B755" w14:textId="2935C363" w:rsidR="00505368" w:rsidRDefault="00505368" w:rsidP="00505368">
      <w:pPr>
        <w:pStyle w:val="Geenafstand"/>
        <w:rPr>
          <w:rFonts w:ascii="Lucida Console" w:hAnsi="Lucida Console" w:cs="Courier New"/>
          <w:sz w:val="16"/>
          <w:szCs w:val="16"/>
        </w:rPr>
      </w:pPr>
    </w:p>
    <w:p w14:paraId="0E957546" w14:textId="77777777" w:rsidR="00505368" w:rsidRDefault="00505368">
      <w:pPr>
        <w:rPr>
          <w:rFonts w:ascii="Lucida Console" w:hAnsi="Lucida Console" w:cs="Courier New"/>
          <w:sz w:val="16"/>
          <w:szCs w:val="16"/>
        </w:rPr>
      </w:pPr>
      <w:r>
        <w:rPr>
          <w:rFonts w:ascii="Lucida Console" w:hAnsi="Lucida Console" w:cs="Courier New"/>
          <w:sz w:val="16"/>
          <w:szCs w:val="16"/>
        </w:rPr>
        <w:br w:type="page"/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600"/>
        <w:gridCol w:w="2233"/>
      </w:tblGrid>
      <w:tr w:rsidR="00505368" w:rsidRPr="00505368" w14:paraId="367C22B8" w14:textId="5C326FFE" w:rsidTr="00505368">
        <w:trPr>
          <w:tblHeader/>
        </w:trPr>
        <w:tc>
          <w:tcPr>
            <w:tcW w:w="4833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3856" w14:textId="40EC82BD" w:rsidR="00505368" w:rsidRPr="00505368" w:rsidRDefault="00505368" w:rsidP="00505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Calibri"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505368">
              <w:rPr>
                <w:rFonts w:eastAsia="Calibri" w:cstheme="minorHAnsi"/>
                <w:b/>
                <w:color w:val="000000"/>
                <w:sz w:val="18"/>
                <w:szCs w:val="18"/>
              </w:rPr>
              <w:lastRenderedPageBreak/>
              <w:t>Table</w:t>
            </w:r>
            <w:proofErr w:type="spellEnd"/>
            <w:r w:rsidRPr="00505368">
              <w:rPr>
                <w:rFonts w:eastAsia="Calibri" w:cstheme="minorHAnsi"/>
                <w:b/>
                <w:color w:val="000000"/>
                <w:sz w:val="18"/>
                <w:szCs w:val="18"/>
              </w:rPr>
              <w:t xml:space="preserve"> E2. </w:t>
            </w:r>
            <w:proofErr w:type="spellStart"/>
            <w:r w:rsidRPr="00505368">
              <w:rPr>
                <w:rFonts w:eastAsia="Calibri" w:cstheme="minorHAnsi"/>
                <w:bCs/>
                <w:color w:val="000000"/>
                <w:sz w:val="18"/>
                <w:szCs w:val="18"/>
              </w:rPr>
              <w:t>Internal</w:t>
            </w:r>
            <w:proofErr w:type="spellEnd"/>
            <w:r w:rsidRPr="00505368">
              <w:rPr>
                <w:rFonts w:eastAsia="Calibri" w:cstheme="minorHAns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5368">
              <w:rPr>
                <w:rFonts w:eastAsia="Calibri" w:cstheme="minorHAnsi"/>
                <w:bCs/>
                <w:color w:val="000000"/>
                <w:sz w:val="18"/>
                <w:szCs w:val="18"/>
              </w:rPr>
              <w:t>consistency</w:t>
            </w:r>
            <w:proofErr w:type="spellEnd"/>
            <w:r>
              <w:rPr>
                <w:rFonts w:eastAsia="Calibri" w:cstheme="minorHAnsi"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505368" w:rsidRPr="00505368" w14:paraId="3F11FF4B" w14:textId="77777777" w:rsidTr="00505368">
        <w:trPr>
          <w:tblHeader/>
        </w:trPr>
        <w:tc>
          <w:tcPr>
            <w:tcW w:w="2600" w:type="dxa"/>
            <w:tcBorders>
              <w:top w:val="single" w:sz="12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0D63" w14:textId="77777777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b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2232" w:type="dxa"/>
            <w:tcBorders>
              <w:top w:val="single" w:sz="12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65685" w14:textId="77777777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505368">
              <w:rPr>
                <w:rFonts w:eastAsia="Calibri" w:cstheme="minorHAnsi"/>
                <w:b/>
                <w:color w:val="000000"/>
                <w:sz w:val="18"/>
                <w:szCs w:val="18"/>
              </w:rPr>
              <w:t>Composite_Reliability</w:t>
            </w:r>
            <w:proofErr w:type="spellEnd"/>
          </w:p>
        </w:tc>
      </w:tr>
      <w:tr w:rsidR="00505368" w:rsidRPr="00505368" w14:paraId="6D197EAC" w14:textId="77777777" w:rsidTr="00505368">
        <w:tc>
          <w:tcPr>
            <w:tcW w:w="26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C626" w14:textId="2C3516B6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Client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c</w:t>
            </w: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oop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eration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7AD8" w14:textId="77777777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0.790</w:t>
            </w:r>
          </w:p>
        </w:tc>
      </w:tr>
      <w:tr w:rsidR="00505368" w:rsidRPr="00505368" w14:paraId="485EFBD4" w14:textId="77777777" w:rsidTr="00505368">
        <w:tc>
          <w:tcPr>
            <w:tcW w:w="260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8712" w14:textId="33AD38FB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proofErr w:type="spellStart"/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Descr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iptive</w:t>
            </w:r>
            <w:proofErr w:type="spellEnd"/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n</w:t>
            </w: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orm</w:t>
            </w:r>
          </w:p>
        </w:tc>
        <w:tc>
          <w:tcPr>
            <w:tcW w:w="223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774F" w14:textId="77777777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0.851</w:t>
            </w:r>
          </w:p>
        </w:tc>
      </w:tr>
      <w:tr w:rsidR="00505368" w:rsidRPr="00505368" w14:paraId="03323E7C" w14:textId="77777777" w:rsidTr="00505368"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FE1B5" w14:textId="77777777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Knowledge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D9F5" w14:textId="77777777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0.808</w:t>
            </w:r>
          </w:p>
        </w:tc>
      </w:tr>
      <w:tr w:rsidR="00505368" w:rsidRPr="00505368" w14:paraId="43B56159" w14:textId="77777777" w:rsidTr="00505368"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D62B" w14:textId="6376663E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proofErr w:type="spellStart"/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Outcome</w:t>
            </w:r>
            <w:proofErr w:type="spellEnd"/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  <w:sz w:val="18"/>
                <w:szCs w:val="18"/>
              </w:rPr>
              <w:t>e</w:t>
            </w: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xp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>ectation</w:t>
            </w:r>
            <w:proofErr w:type="spellEnd"/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EF29" w14:textId="77777777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0.865</w:t>
            </w:r>
          </w:p>
        </w:tc>
      </w:tr>
      <w:tr w:rsidR="00505368" w:rsidRPr="00505368" w14:paraId="30EE4992" w14:textId="77777777" w:rsidTr="00505368">
        <w:tc>
          <w:tcPr>
            <w:tcW w:w="2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5FE9" w14:textId="7EDEA355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Prof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essional </w:t>
            </w:r>
            <w:proofErr w:type="spellStart"/>
            <w:r>
              <w:rPr>
                <w:rFonts w:eastAsia="Calibri" w:cstheme="minorHAnsi"/>
                <w:color w:val="000000"/>
                <w:sz w:val="18"/>
                <w:szCs w:val="18"/>
              </w:rPr>
              <w:t>obligation</w:t>
            </w:r>
            <w:proofErr w:type="spellEnd"/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398C" w14:textId="77777777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0.767</w:t>
            </w:r>
          </w:p>
        </w:tc>
      </w:tr>
      <w:tr w:rsidR="00505368" w:rsidRPr="00505368" w14:paraId="3F5376E7" w14:textId="77777777" w:rsidTr="005575F4">
        <w:tc>
          <w:tcPr>
            <w:tcW w:w="26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3B62" w14:textId="77777777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proofErr w:type="spellStart"/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Coordinator</w:t>
            </w:r>
            <w:proofErr w:type="spellEnd"/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F42B" w14:textId="77777777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0.756</w:t>
            </w:r>
          </w:p>
        </w:tc>
      </w:tr>
      <w:tr w:rsidR="00505368" w:rsidRPr="00505368" w14:paraId="685D37B5" w14:textId="77777777" w:rsidTr="005575F4">
        <w:tc>
          <w:tcPr>
            <w:tcW w:w="26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6220" w14:textId="4AB0E219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Partnership</w:t>
            </w:r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eastAsia="Calibri" w:cstheme="minorHAnsi"/>
                <w:color w:val="000000"/>
                <w:sz w:val="18"/>
                <w:szCs w:val="18"/>
              </w:rPr>
              <w:t>connections</w:t>
            </w:r>
            <w:proofErr w:type="spellEnd"/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20FCF" w14:textId="77777777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18"/>
                <w:szCs w:val="18"/>
              </w:rPr>
            </w:pPr>
            <w:r w:rsidRPr="00505368">
              <w:rPr>
                <w:rFonts w:eastAsia="Calibri" w:cstheme="minorHAnsi"/>
                <w:color w:val="000000"/>
                <w:sz w:val="18"/>
                <w:szCs w:val="18"/>
              </w:rPr>
              <w:t>0.889</w:t>
            </w:r>
          </w:p>
        </w:tc>
      </w:tr>
      <w:tr w:rsidR="00505368" w:rsidRPr="00505368" w14:paraId="29B2CB36" w14:textId="77777777" w:rsidTr="005575F4">
        <w:tc>
          <w:tcPr>
            <w:tcW w:w="26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BCDA" w14:textId="0684D342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Calibri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color w:val="000000"/>
                <w:sz w:val="18"/>
                <w:szCs w:val="18"/>
              </w:rPr>
              <w:t>Implementaton</w:t>
            </w:r>
            <w:proofErr w:type="spellEnd"/>
            <w:r>
              <w:rPr>
                <w:rFonts w:eastAsia="Calibri" w:cstheme="minorHAnsi"/>
                <w:color w:val="000000"/>
                <w:sz w:val="18"/>
                <w:szCs w:val="18"/>
              </w:rPr>
              <w:t xml:space="preserve"> level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C5DF" w14:textId="11F3CFE8" w:rsidR="00505368" w:rsidRPr="00505368" w:rsidRDefault="00505368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Calibri" w:cstheme="minorHAnsi"/>
                <w:color w:val="000000"/>
                <w:sz w:val="18"/>
                <w:szCs w:val="18"/>
              </w:rPr>
            </w:pPr>
            <w:r>
              <w:rPr>
                <w:rFonts w:eastAsia="Calibri" w:cstheme="minorHAnsi"/>
                <w:color w:val="000000"/>
                <w:sz w:val="18"/>
                <w:szCs w:val="18"/>
              </w:rPr>
              <w:t>0.795</w:t>
            </w:r>
          </w:p>
        </w:tc>
      </w:tr>
    </w:tbl>
    <w:p w14:paraId="5B56BA4B" w14:textId="77777777" w:rsidR="00393282" w:rsidRPr="00D833B0" w:rsidRDefault="00393282" w:rsidP="00505368">
      <w:pPr>
        <w:pStyle w:val="Geenafstand"/>
        <w:rPr>
          <w:rFonts w:ascii="Lucida Console" w:hAnsi="Lucida Console" w:cs="Courier New"/>
          <w:sz w:val="16"/>
          <w:szCs w:val="16"/>
        </w:rPr>
      </w:pPr>
    </w:p>
    <w:sectPr w:rsidR="00393282" w:rsidRPr="00D833B0" w:rsidSect="009A1CA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51027" w14:textId="77777777" w:rsidR="00505368" w:rsidRDefault="00505368" w:rsidP="00505368">
      <w:pPr>
        <w:spacing w:after="0" w:line="240" w:lineRule="auto"/>
      </w:pPr>
      <w:r>
        <w:separator/>
      </w:r>
    </w:p>
  </w:endnote>
  <w:endnote w:type="continuationSeparator" w:id="0">
    <w:p w14:paraId="055FBE37" w14:textId="77777777" w:rsidR="00505368" w:rsidRDefault="00505368" w:rsidP="00505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58E0E" w14:textId="77777777" w:rsidR="00505368" w:rsidRDefault="00505368" w:rsidP="00505368">
      <w:pPr>
        <w:spacing w:after="0" w:line="240" w:lineRule="auto"/>
      </w:pPr>
      <w:r>
        <w:separator/>
      </w:r>
    </w:p>
  </w:footnote>
  <w:footnote w:type="continuationSeparator" w:id="0">
    <w:p w14:paraId="1AB1BCC9" w14:textId="77777777" w:rsidR="00505368" w:rsidRDefault="00505368" w:rsidP="005053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CAF"/>
    <w:rsid w:val="00005F3C"/>
    <w:rsid w:val="0003708C"/>
    <w:rsid w:val="00045992"/>
    <w:rsid w:val="00096C23"/>
    <w:rsid w:val="00185EEB"/>
    <w:rsid w:val="00393282"/>
    <w:rsid w:val="003A627A"/>
    <w:rsid w:val="004E29A8"/>
    <w:rsid w:val="00505368"/>
    <w:rsid w:val="00511FF4"/>
    <w:rsid w:val="005575F4"/>
    <w:rsid w:val="007002A3"/>
    <w:rsid w:val="0077350D"/>
    <w:rsid w:val="00853108"/>
    <w:rsid w:val="008B2EEF"/>
    <w:rsid w:val="008C566D"/>
    <w:rsid w:val="008C7355"/>
    <w:rsid w:val="009A1CAF"/>
    <w:rsid w:val="009C5ECD"/>
    <w:rsid w:val="00A26812"/>
    <w:rsid w:val="00A714A1"/>
    <w:rsid w:val="00C95993"/>
    <w:rsid w:val="00D0397D"/>
    <w:rsid w:val="00D04274"/>
    <w:rsid w:val="00D8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00D8FB"/>
  <w15:chartTrackingRefBased/>
  <w15:docId w15:val="{15B0FEB7-147F-441C-AF2A-C32D66C5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0397D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853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393282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505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5368"/>
  </w:style>
  <w:style w:type="paragraph" w:styleId="Voettekst">
    <w:name w:val="footer"/>
    <w:basedOn w:val="Standaard"/>
    <w:link w:val="VoettekstChar"/>
    <w:uiPriority w:val="99"/>
    <w:unhideWhenUsed/>
    <w:rsid w:val="00505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5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7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856</Words>
  <Characters>4711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beldeman, E.M. (PHEG)</dc:creator>
  <cp:keywords/>
  <dc:description/>
  <cp:lastModifiedBy>Dubbeldeman, E.M. (PHEG)</cp:lastModifiedBy>
  <cp:revision>4</cp:revision>
  <dcterms:created xsi:type="dcterms:W3CDTF">2025-03-04T11:16:00Z</dcterms:created>
  <dcterms:modified xsi:type="dcterms:W3CDTF">2025-03-04T12:58:00Z</dcterms:modified>
</cp:coreProperties>
</file>